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topFromText="142" w:bottomFromText="142" w:vertAnchor="page" w:horzAnchor="page" w:tblpX="1777" w:tblpY="3891"/>
        <w:tblW w:w="13046" w:type="dxa"/>
        <w:tblLayout w:type="fixed"/>
        <w:tblLook w:val="04A0" w:firstRow="1" w:lastRow="0" w:firstColumn="1" w:lastColumn="0" w:noHBand="0" w:noVBand="1"/>
      </w:tblPr>
      <w:tblGrid>
        <w:gridCol w:w="856"/>
        <w:gridCol w:w="1549"/>
        <w:gridCol w:w="1701"/>
        <w:gridCol w:w="1276"/>
        <w:gridCol w:w="850"/>
        <w:gridCol w:w="851"/>
        <w:gridCol w:w="709"/>
        <w:gridCol w:w="992"/>
        <w:gridCol w:w="992"/>
        <w:gridCol w:w="1134"/>
        <w:gridCol w:w="1134"/>
        <w:gridCol w:w="1002"/>
      </w:tblGrid>
      <w:tr w:rsidR="00350F77" w:rsidRPr="0065554C" w14:paraId="54D25168" w14:textId="41B6625A" w:rsidTr="009200BF">
        <w:trPr>
          <w:trHeight w:val="275"/>
        </w:trPr>
        <w:tc>
          <w:tcPr>
            <w:tcW w:w="856" w:type="dxa"/>
            <w:vMerge w:val="restart"/>
            <w:vAlign w:val="center"/>
          </w:tcPr>
          <w:p w14:paraId="72DF516D" w14:textId="128F204F" w:rsidR="00350F77" w:rsidRPr="00360E19" w:rsidRDefault="00350F77" w:rsidP="00350F77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bookmarkStart w:id="0" w:name="_Hlk72265578"/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Patient</w:t>
            </w:r>
          </w:p>
        </w:tc>
        <w:tc>
          <w:tcPr>
            <w:tcW w:w="1549" w:type="dxa"/>
            <w:vMerge w:val="restart"/>
            <w:vAlign w:val="center"/>
          </w:tcPr>
          <w:p w14:paraId="23D4F8F8" w14:textId="238F7634" w:rsidR="00350F77" w:rsidRPr="001838F0" w:rsidRDefault="00350F77" w:rsidP="00350F77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MR</w:t>
            </w:r>
            <w:r w:rsidR="001838F0" w:rsidRPr="001838F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701" w:type="dxa"/>
            <w:vMerge w:val="restart"/>
            <w:vAlign w:val="center"/>
          </w:tcPr>
          <w:p w14:paraId="27DF6BA1" w14:textId="1B5F2681" w:rsidR="00350F77" w:rsidRPr="001838F0" w:rsidRDefault="00350F77" w:rsidP="00350F77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PET</w:t>
            </w:r>
          </w:p>
        </w:tc>
        <w:tc>
          <w:tcPr>
            <w:tcW w:w="1276" w:type="dxa"/>
            <w:vMerge w:val="restart"/>
            <w:vAlign w:val="center"/>
          </w:tcPr>
          <w:p w14:paraId="39A6F358" w14:textId="404D5332" w:rsidR="00350F77" w:rsidRPr="00350F77" w:rsidRDefault="00350F77" w:rsidP="009200BF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Resection area</w:t>
            </w:r>
          </w:p>
        </w:tc>
        <w:tc>
          <w:tcPr>
            <w:tcW w:w="2410" w:type="dxa"/>
            <w:gridSpan w:val="3"/>
            <w:vAlign w:val="center"/>
          </w:tcPr>
          <w:p w14:paraId="168B6405" w14:textId="37E983F1" w:rsidR="00350F77" w:rsidRPr="00360E19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nalyzed n</w:t>
            </w:r>
            <w:r w:rsidRPr="00B43504">
              <w:rPr>
                <w:rFonts w:asciiTheme="majorHAnsi" w:hAnsiTheme="majorHAnsi" w:cstheme="majorHAnsi"/>
                <w:sz w:val="16"/>
                <w:szCs w:val="16"/>
              </w:rPr>
              <w:t xml:space="preserve">umber of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pikes</w:t>
            </w:r>
          </w:p>
        </w:tc>
        <w:tc>
          <w:tcPr>
            <w:tcW w:w="992" w:type="dxa"/>
            <w:vMerge w:val="restart"/>
            <w:vAlign w:val="center"/>
          </w:tcPr>
          <w:p w14:paraId="143A956C" w14:textId="4070B11B" w:rsidR="00350F77" w:rsidRPr="00D40E43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arked channels</w:t>
            </w:r>
          </w:p>
        </w:tc>
        <w:tc>
          <w:tcPr>
            <w:tcW w:w="992" w:type="dxa"/>
            <w:vMerge w:val="restart"/>
            <w:vAlign w:val="center"/>
          </w:tcPr>
          <w:p w14:paraId="2B214850" w14:textId="695BB0C0" w:rsidR="00350F77" w:rsidRDefault="003278E8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="00350F77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350F77" w:rsidRPr="00D40E43">
              <w:rPr>
                <w:rFonts w:asciiTheme="majorHAnsi" w:hAnsiTheme="majorHAnsi" w:cstheme="majorHAnsi"/>
                <w:sz w:val="16"/>
                <w:szCs w:val="16"/>
              </w:rPr>
              <w:t>onset channels</w:t>
            </w:r>
          </w:p>
        </w:tc>
        <w:tc>
          <w:tcPr>
            <w:tcW w:w="1134" w:type="dxa"/>
            <w:vMerge w:val="restart"/>
            <w:vAlign w:val="center"/>
          </w:tcPr>
          <w:p w14:paraId="697276CE" w14:textId="17BF2A52" w:rsidR="00350F77" w:rsidRDefault="003278E8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="00350F77">
              <w:rPr>
                <w:rFonts w:asciiTheme="majorHAnsi" w:hAnsiTheme="majorHAnsi" w:cstheme="majorHAnsi"/>
                <w:sz w:val="16"/>
                <w:szCs w:val="16"/>
              </w:rPr>
              <w:t xml:space="preserve"> onset band (Hz)</w:t>
            </w:r>
          </w:p>
        </w:tc>
        <w:tc>
          <w:tcPr>
            <w:tcW w:w="1134" w:type="dxa"/>
            <w:vMerge w:val="restart"/>
            <w:vAlign w:val="center"/>
          </w:tcPr>
          <w:p w14:paraId="7411BCC7" w14:textId="58406D0B" w:rsidR="00350F77" w:rsidRDefault="003278E8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 w:rsidR="00350F77" w:rsidRPr="004A3B10">
              <w:rPr>
                <w:rFonts w:asciiTheme="majorHAnsi" w:hAnsiTheme="majorHAnsi" w:cstheme="majorHAnsi"/>
                <w:sz w:val="16"/>
                <w:szCs w:val="16"/>
              </w:rPr>
              <w:t xml:space="preserve"> onset latency preceding </w:t>
            </w:r>
            <w:r w:rsidR="00350F77">
              <w:rPr>
                <w:rFonts w:asciiTheme="majorHAnsi" w:hAnsiTheme="majorHAnsi" w:cstheme="majorHAnsi"/>
                <w:sz w:val="16"/>
                <w:szCs w:val="16"/>
              </w:rPr>
              <w:t xml:space="preserve">a marked </w:t>
            </w:r>
            <w:r w:rsidR="00350F77" w:rsidRPr="004A3B10">
              <w:rPr>
                <w:rFonts w:asciiTheme="majorHAnsi" w:hAnsiTheme="majorHAnsi" w:cstheme="majorHAnsi"/>
                <w:sz w:val="16"/>
                <w:szCs w:val="16"/>
              </w:rPr>
              <w:t>spike (</w:t>
            </w:r>
            <w:proofErr w:type="spellStart"/>
            <w:r w:rsidR="00350F77" w:rsidRPr="004A3B10">
              <w:rPr>
                <w:rFonts w:asciiTheme="majorHAnsi" w:hAnsiTheme="majorHAnsi" w:cstheme="majorHAnsi"/>
                <w:sz w:val="16"/>
                <w:szCs w:val="16"/>
              </w:rPr>
              <w:t>ms</w:t>
            </w:r>
            <w:proofErr w:type="spellEnd"/>
            <w:r w:rsidR="00350F77" w:rsidRPr="004A3B10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002" w:type="dxa"/>
            <w:vMerge w:val="restart"/>
            <w:vAlign w:val="center"/>
          </w:tcPr>
          <w:p w14:paraId="25941689" w14:textId="5D9D3BF3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G</w:t>
            </w:r>
            <w:r w:rsidRPr="00D40E43">
              <w:rPr>
                <w:rFonts w:asciiTheme="majorHAnsi" w:hAnsiTheme="majorHAnsi" w:cstheme="majorHAnsi"/>
                <w:sz w:val="16"/>
                <w:szCs w:val="16"/>
              </w:rPr>
              <w:t xml:space="preserve">amma onset 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>c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hannel</w:t>
            </w:r>
            <w:r>
              <w:rPr>
                <w:rFonts w:asciiTheme="majorHAnsi" w:hAnsiTheme="majorHAnsi" w:cstheme="majorHAnsi" w:hint="eastAsia"/>
                <w:sz w:val="16"/>
                <w:szCs w:val="16"/>
              </w:rPr>
              <w:t>s</w:t>
            </w:r>
          </w:p>
          <w:p w14:paraId="36B55684" w14:textId="74E2383B" w:rsidR="00350F77" w:rsidRPr="00B43504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(</w:t>
            </w:r>
            <w:proofErr w:type="gramStart"/>
            <w:r>
              <w:rPr>
                <w:rFonts w:asciiTheme="majorHAnsi" w:hAnsiTheme="majorHAnsi" w:cstheme="majorHAnsi"/>
                <w:sz w:val="16"/>
                <w:szCs w:val="16"/>
              </w:rPr>
              <w:t>all</w:t>
            </w:r>
            <w:proofErr w:type="gramEnd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spikes)</w:t>
            </w:r>
          </w:p>
        </w:tc>
      </w:tr>
      <w:tr w:rsidR="00350F77" w:rsidRPr="0065554C" w14:paraId="1F0DC979" w14:textId="160538AD" w:rsidTr="009200BF">
        <w:trPr>
          <w:trHeight w:val="422"/>
        </w:trPr>
        <w:tc>
          <w:tcPr>
            <w:tcW w:w="856" w:type="dxa"/>
            <w:vMerge/>
            <w:vAlign w:val="center"/>
          </w:tcPr>
          <w:p w14:paraId="7FE67E24" w14:textId="77777777" w:rsidR="00350F77" w:rsidRPr="00360E19" w:rsidRDefault="00350F77" w:rsidP="00350F77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549" w:type="dxa"/>
            <w:vMerge/>
            <w:vAlign w:val="center"/>
          </w:tcPr>
          <w:p w14:paraId="48822B48" w14:textId="77777777" w:rsidR="00350F77" w:rsidRPr="00360E19" w:rsidRDefault="00350F77" w:rsidP="00350F77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44C33AE7" w14:textId="77777777" w:rsidR="00350F77" w:rsidRPr="006472E1" w:rsidRDefault="00350F77" w:rsidP="00350F77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10B79047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4FECB0" w14:textId="38AB2A74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lass 1 (</w:t>
            </w:r>
            <w:r w:rsidR="003278E8">
              <w:rPr>
                <w:rFonts w:asciiTheme="majorHAnsi" w:hAnsiTheme="majorHAnsi" w:cstheme="majorHAnsi"/>
                <w:sz w:val="16"/>
                <w:szCs w:val="16"/>
              </w:rPr>
              <w:t>rippl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)</w:t>
            </w:r>
          </w:p>
        </w:tc>
        <w:tc>
          <w:tcPr>
            <w:tcW w:w="851" w:type="dxa"/>
            <w:vAlign w:val="center"/>
          </w:tcPr>
          <w:p w14:paraId="4F37BE07" w14:textId="5DD85ADD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lass 2</w:t>
            </w:r>
          </w:p>
        </w:tc>
        <w:tc>
          <w:tcPr>
            <w:tcW w:w="709" w:type="dxa"/>
            <w:vAlign w:val="center"/>
          </w:tcPr>
          <w:p w14:paraId="28820530" w14:textId="29782F72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 w:hint="eastAsia"/>
                <w:sz w:val="16"/>
                <w:szCs w:val="16"/>
              </w:rPr>
              <w:t>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otal</w:t>
            </w:r>
          </w:p>
        </w:tc>
        <w:tc>
          <w:tcPr>
            <w:tcW w:w="992" w:type="dxa"/>
            <w:vMerge/>
            <w:vAlign w:val="center"/>
          </w:tcPr>
          <w:p w14:paraId="30D8787F" w14:textId="77777777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59F8B00" w14:textId="77777777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4EA2AD84" w14:textId="77777777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3D4B166" w14:textId="77777777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002" w:type="dxa"/>
            <w:vMerge/>
          </w:tcPr>
          <w:p w14:paraId="1A237576" w14:textId="678426E3" w:rsidR="00350F77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350F77" w:rsidRPr="0065554C" w14:paraId="0B023D3D" w14:textId="69593146" w:rsidTr="009200BF">
        <w:trPr>
          <w:trHeight w:val="397"/>
        </w:trPr>
        <w:tc>
          <w:tcPr>
            <w:tcW w:w="856" w:type="dxa"/>
            <w:vMerge w:val="restart"/>
            <w:vAlign w:val="center"/>
          </w:tcPr>
          <w:p w14:paraId="2389E5D7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549" w:type="dxa"/>
            <w:vMerge w:val="restart"/>
            <w:vAlign w:val="center"/>
          </w:tcPr>
          <w:p w14:paraId="4ADAD700" w14:textId="60E1C8F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occipital tuber with multiple calcified tubers</w:t>
            </w:r>
          </w:p>
        </w:tc>
        <w:tc>
          <w:tcPr>
            <w:tcW w:w="1701" w:type="dxa"/>
            <w:vMerge w:val="restart"/>
            <w:vAlign w:val="center"/>
          </w:tcPr>
          <w:p w14:paraId="7F7CF67A" w14:textId="479E4B81" w:rsidR="00350F77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occipital hypometabolism</w:t>
            </w:r>
          </w:p>
        </w:tc>
        <w:tc>
          <w:tcPr>
            <w:tcW w:w="1276" w:type="dxa"/>
            <w:vMerge w:val="restart"/>
            <w:vAlign w:val="center"/>
          </w:tcPr>
          <w:p w14:paraId="5996D8A6" w14:textId="717D73C3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Rt P, O</w:t>
            </w:r>
          </w:p>
        </w:tc>
        <w:tc>
          <w:tcPr>
            <w:tcW w:w="850" w:type="dxa"/>
            <w:vAlign w:val="center"/>
          </w:tcPr>
          <w:p w14:paraId="67659712" w14:textId="6F284BE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3D5E6B1" w14:textId="24ED29B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2DB76359" w14:textId="04A8D0B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5F6F848" w14:textId="2E9FCEEE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14:paraId="01F94A60" w14:textId="2BE7F2D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3B66AC80" w14:textId="38B7185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09EB8CAF" w14:textId="2DF10C0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002" w:type="dxa"/>
            <w:vAlign w:val="center"/>
          </w:tcPr>
          <w:p w14:paraId="2130BB19" w14:textId="21A6753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</w:tr>
      <w:tr w:rsidR="00350F77" w:rsidRPr="0065554C" w14:paraId="5FAE887E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4ADA037B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28C451E3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0E8640E4" w14:textId="77777777" w:rsidR="00350F77" w:rsidRPr="006472E1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F7432FC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7D4C451" w14:textId="4833B5F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787C17F0" w14:textId="3E296C6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4BAF3B16" w14:textId="3C2530B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A8BB4BD" w14:textId="43B6DDDE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14:paraId="44F4A481" w14:textId="2DF3664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14:paraId="7B6ED04F" w14:textId="37FF01F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65C19178" w14:textId="2611E29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002" w:type="dxa"/>
            <w:vAlign w:val="center"/>
          </w:tcPr>
          <w:p w14:paraId="1C7AA039" w14:textId="2C80D6E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39</w:t>
            </w:r>
          </w:p>
        </w:tc>
      </w:tr>
      <w:tr w:rsidR="00350F77" w:rsidRPr="0065554C" w14:paraId="56339FB3" w14:textId="09D6ABAE" w:rsidTr="009200BF">
        <w:trPr>
          <w:trHeight w:val="397"/>
        </w:trPr>
        <w:tc>
          <w:tcPr>
            <w:tcW w:w="856" w:type="dxa"/>
            <w:vMerge w:val="restart"/>
            <w:vAlign w:val="center"/>
          </w:tcPr>
          <w:p w14:paraId="6FF3F3F8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549" w:type="dxa"/>
            <w:vMerge w:val="restart"/>
            <w:vAlign w:val="center"/>
          </w:tcPr>
          <w:p w14:paraId="1E01289E" w14:textId="77777777" w:rsidR="00350F77" w:rsidRPr="006A05AC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temporal FCD</w:t>
            </w:r>
          </w:p>
          <w:p w14:paraId="176AA478" w14:textId="2D7FF191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hippocampal atrophy</w:t>
            </w:r>
          </w:p>
        </w:tc>
        <w:tc>
          <w:tcPr>
            <w:tcW w:w="1701" w:type="dxa"/>
            <w:vMerge w:val="restart"/>
            <w:vAlign w:val="center"/>
          </w:tcPr>
          <w:p w14:paraId="102BE0F8" w14:textId="03F8CDBF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temporal hypometabolism</w:t>
            </w:r>
          </w:p>
        </w:tc>
        <w:tc>
          <w:tcPr>
            <w:tcW w:w="1276" w:type="dxa"/>
            <w:vMerge w:val="restart"/>
            <w:vAlign w:val="center"/>
          </w:tcPr>
          <w:p w14:paraId="7CD66E58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color w:val="FF0000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Lt T and</w:t>
            </w:r>
          </w:p>
          <w:p w14:paraId="3B7A1991" w14:textId="74CEEE6E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color w:val="FF0000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482D24F0" w14:textId="2083903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4C78EB14" w14:textId="5C692D0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271E3928" w14:textId="38470EF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028C67EC" w14:textId="68EAA64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14:paraId="57A1DE69" w14:textId="7F79EA0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0BB0077F" w14:textId="49673DA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center"/>
          </w:tcPr>
          <w:p w14:paraId="05A0465F" w14:textId="0ACF624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002" w:type="dxa"/>
            <w:vAlign w:val="center"/>
          </w:tcPr>
          <w:p w14:paraId="1AB6B410" w14:textId="4DF686D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7</w:t>
            </w:r>
          </w:p>
        </w:tc>
      </w:tr>
      <w:tr w:rsidR="00350F77" w:rsidRPr="0065554C" w14:paraId="0AF674B6" w14:textId="22B40AB2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4D31767C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7D9B42FE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48660335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0C95E8B1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8B3018" w14:textId="1040B8F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2FAD7108" w14:textId="2EB2FCA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49C0F7FD" w14:textId="4ACD0CEF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A68EE1C" w14:textId="4D5A9F5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14:paraId="23F5011E" w14:textId="186D3FF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08B95099" w14:textId="406CFC7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134" w:type="dxa"/>
            <w:vAlign w:val="center"/>
          </w:tcPr>
          <w:p w14:paraId="69F7FBBB" w14:textId="34F8508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002" w:type="dxa"/>
            <w:vAlign w:val="center"/>
          </w:tcPr>
          <w:p w14:paraId="6D503051" w14:textId="70B8509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</w:tr>
      <w:tr w:rsidR="00350F77" w:rsidRPr="0065554C" w14:paraId="008E9456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48A083A0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50E678FA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34BBDF38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66F3D5D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1491E058" w14:textId="674C807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9</w:t>
            </w:r>
          </w:p>
        </w:tc>
        <w:tc>
          <w:tcPr>
            <w:tcW w:w="851" w:type="dxa"/>
            <w:vMerge w:val="restart"/>
            <w:vAlign w:val="center"/>
          </w:tcPr>
          <w:p w14:paraId="3B58555A" w14:textId="35EC23F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vMerge w:val="restart"/>
            <w:vAlign w:val="center"/>
          </w:tcPr>
          <w:p w14:paraId="46CF3F2D" w14:textId="301A084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  <w:vAlign w:val="center"/>
          </w:tcPr>
          <w:p w14:paraId="17B78741" w14:textId="428170D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5C428C21" w14:textId="6AB46D6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B5</w:t>
            </w:r>
          </w:p>
        </w:tc>
        <w:tc>
          <w:tcPr>
            <w:tcW w:w="1134" w:type="dxa"/>
            <w:vAlign w:val="center"/>
          </w:tcPr>
          <w:p w14:paraId="1848B737" w14:textId="3B404D9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Merge w:val="restart"/>
            <w:vAlign w:val="center"/>
          </w:tcPr>
          <w:p w14:paraId="1862851F" w14:textId="3FB3C5C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002" w:type="dxa"/>
            <w:vMerge w:val="restart"/>
            <w:vAlign w:val="center"/>
          </w:tcPr>
          <w:p w14:paraId="76CC7D49" w14:textId="6981172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350F77" w:rsidRPr="0065554C" w14:paraId="5C0BA531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374575DF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7EC7AE8B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4D801616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5DC331E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BA1D9AB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B2851CE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54D74020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0C3E1DE" w14:textId="70F9335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5BCDE1C" w14:textId="28609B5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55B5A18E" w14:textId="1F77784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134" w:type="dxa"/>
            <w:vMerge/>
            <w:vAlign w:val="center"/>
          </w:tcPr>
          <w:p w14:paraId="1FD24C2E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14:paraId="49A1B78E" w14:textId="1699A81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50F77" w:rsidRPr="0065554C" w14:paraId="4984003E" w14:textId="50603996" w:rsidTr="009200BF">
        <w:trPr>
          <w:trHeight w:val="397"/>
        </w:trPr>
        <w:tc>
          <w:tcPr>
            <w:tcW w:w="856" w:type="dxa"/>
            <w:vMerge w:val="restart"/>
            <w:vAlign w:val="center"/>
          </w:tcPr>
          <w:p w14:paraId="15826F92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549" w:type="dxa"/>
            <w:vMerge w:val="restart"/>
            <w:vAlign w:val="center"/>
          </w:tcPr>
          <w:p w14:paraId="7E738A65" w14:textId="62615D86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hippocampal atrophy</w:t>
            </w:r>
          </w:p>
        </w:tc>
        <w:tc>
          <w:tcPr>
            <w:tcW w:w="1701" w:type="dxa"/>
            <w:vMerge w:val="restart"/>
            <w:vAlign w:val="center"/>
          </w:tcPr>
          <w:p w14:paraId="62C9AAB2" w14:textId="1C933A6E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temporal hypometabolism</w:t>
            </w:r>
          </w:p>
        </w:tc>
        <w:tc>
          <w:tcPr>
            <w:tcW w:w="1276" w:type="dxa"/>
            <w:vMerge w:val="restart"/>
            <w:vAlign w:val="center"/>
          </w:tcPr>
          <w:p w14:paraId="4859DD10" w14:textId="77777777" w:rsid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Lt T and</w:t>
            </w:r>
          </w:p>
          <w:p w14:paraId="34A56E44" w14:textId="7B034ACF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62B68F93" w14:textId="1308CF3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647C704B" w14:textId="576F8D4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28BB57A8" w14:textId="454C160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32CCF31" w14:textId="5B222BE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1B9D7377" w14:textId="2CF3F96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33</w:t>
            </w:r>
          </w:p>
        </w:tc>
        <w:tc>
          <w:tcPr>
            <w:tcW w:w="1134" w:type="dxa"/>
            <w:vAlign w:val="center"/>
          </w:tcPr>
          <w:p w14:paraId="0C6B300C" w14:textId="51B175F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4E014FD5" w14:textId="5CCC750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002" w:type="dxa"/>
            <w:vAlign w:val="center"/>
          </w:tcPr>
          <w:p w14:paraId="5EABC23D" w14:textId="2C7E939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7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, A36</w:t>
            </w:r>
          </w:p>
        </w:tc>
      </w:tr>
      <w:tr w:rsidR="00350F77" w:rsidRPr="0065554C" w14:paraId="3E11D18E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2599925E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0F90E217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443E39D6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23DAA66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BED4DC" w14:textId="5BBC9C1E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5DF8D28A" w14:textId="034B24E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2DB1D113" w14:textId="6F47AEB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9AE90AF" w14:textId="3775491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14:paraId="37F2A6AF" w14:textId="3090850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14:paraId="473A498E" w14:textId="439DDC5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  <w:shd w:val="clear" w:color="auto" w:fill="FFFF0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12509" w14:textId="2D16484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  <w:shd w:val="clear" w:color="auto" w:fill="FFFF0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002" w:type="dxa"/>
            <w:vAlign w:val="center"/>
          </w:tcPr>
          <w:p w14:paraId="58F147B0" w14:textId="4D0A3E6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7, A35</w:t>
            </w:r>
          </w:p>
        </w:tc>
      </w:tr>
      <w:tr w:rsidR="00350F77" w:rsidRPr="0065554C" w14:paraId="77B33485" w14:textId="03CEAC2A" w:rsidTr="009200BF">
        <w:trPr>
          <w:trHeight w:val="397"/>
        </w:trPr>
        <w:tc>
          <w:tcPr>
            <w:tcW w:w="856" w:type="dxa"/>
            <w:vAlign w:val="center"/>
          </w:tcPr>
          <w:p w14:paraId="680A26AF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549" w:type="dxa"/>
            <w:vAlign w:val="center"/>
          </w:tcPr>
          <w:p w14:paraId="2D2F5563" w14:textId="186AC36D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medial frontal FCD</w:t>
            </w:r>
          </w:p>
        </w:tc>
        <w:tc>
          <w:tcPr>
            <w:tcW w:w="1701" w:type="dxa"/>
            <w:vAlign w:val="center"/>
          </w:tcPr>
          <w:p w14:paraId="11AF7BA7" w14:textId="31869293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medial frontal and basal temporal hypometabolism</w:t>
            </w:r>
          </w:p>
        </w:tc>
        <w:tc>
          <w:tcPr>
            <w:tcW w:w="1276" w:type="dxa"/>
            <w:vAlign w:val="center"/>
          </w:tcPr>
          <w:p w14:paraId="7AA71A91" w14:textId="14F7262A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Rt F</w:t>
            </w:r>
          </w:p>
        </w:tc>
        <w:tc>
          <w:tcPr>
            <w:tcW w:w="850" w:type="dxa"/>
            <w:vAlign w:val="center"/>
          </w:tcPr>
          <w:p w14:paraId="619194E7" w14:textId="78DC2D5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478F1589" w14:textId="53B2416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4D62C7D0" w14:textId="146778E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CCCACAB" w14:textId="3F5E102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DD2315" w14:textId="45B9E86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6</w:t>
            </w:r>
          </w:p>
        </w:tc>
        <w:tc>
          <w:tcPr>
            <w:tcW w:w="1134" w:type="dxa"/>
            <w:vAlign w:val="center"/>
          </w:tcPr>
          <w:p w14:paraId="726ABCC5" w14:textId="2CADB37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center"/>
          </w:tcPr>
          <w:p w14:paraId="5013909A" w14:textId="088D513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02" w:type="dxa"/>
            <w:vAlign w:val="center"/>
          </w:tcPr>
          <w:p w14:paraId="0A076EDB" w14:textId="7226A84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350F77" w:rsidRPr="0065554C" w14:paraId="6857FA4E" w14:textId="5A4B8BC2" w:rsidTr="009200BF">
        <w:trPr>
          <w:trHeight w:val="397"/>
        </w:trPr>
        <w:tc>
          <w:tcPr>
            <w:tcW w:w="856" w:type="dxa"/>
            <w:vMerge w:val="restart"/>
            <w:vAlign w:val="center"/>
          </w:tcPr>
          <w:p w14:paraId="30F2B84C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549" w:type="dxa"/>
            <w:vMerge w:val="restart"/>
            <w:vAlign w:val="center"/>
          </w:tcPr>
          <w:p w14:paraId="6CBBB40D" w14:textId="77777777" w:rsidR="00350F77" w:rsidRPr="006A05AC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hippocampal atrophy</w:t>
            </w:r>
          </w:p>
          <w:p w14:paraId="666FA865" w14:textId="77F74444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temporo-parietal traumatic scar</w:t>
            </w:r>
          </w:p>
        </w:tc>
        <w:tc>
          <w:tcPr>
            <w:tcW w:w="1701" w:type="dxa"/>
            <w:vMerge w:val="restart"/>
            <w:vAlign w:val="center"/>
          </w:tcPr>
          <w:p w14:paraId="71C419BF" w14:textId="77777777" w:rsidR="00350F77" w:rsidRPr="006A05AC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 xml:space="preserve">Lt </w:t>
            </w:r>
            <w:proofErr w:type="spellStart"/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centro</w:t>
            </w:r>
            <w:proofErr w:type="spellEnd"/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-parieto-temporal</w:t>
            </w:r>
          </w:p>
          <w:p w14:paraId="136A6393" w14:textId="0B1CA276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hypometabolism</w:t>
            </w:r>
          </w:p>
        </w:tc>
        <w:tc>
          <w:tcPr>
            <w:tcW w:w="1276" w:type="dxa"/>
            <w:vMerge w:val="restart"/>
            <w:vAlign w:val="center"/>
          </w:tcPr>
          <w:p w14:paraId="09907D77" w14:textId="77777777" w:rsid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Lt T and</w:t>
            </w:r>
          </w:p>
          <w:p w14:paraId="00CA34CB" w14:textId="3E936138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69ACF4CD" w14:textId="34DD414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3F9846AD" w14:textId="0021348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6905EEEB" w14:textId="5AC5F6C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03C4A901" w14:textId="5F9074E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BCFA4CC" w14:textId="0815B47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B76780C" w14:textId="2489A23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0CEF9B3F" w14:textId="20ED4EF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02" w:type="dxa"/>
            <w:vAlign w:val="center"/>
          </w:tcPr>
          <w:p w14:paraId="6CE0F7AD" w14:textId="199F3CE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350F77" w:rsidRPr="0065554C" w14:paraId="4F009A02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2D3DC5E0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35DCE0DE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75AB6ADA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C2F34F7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0FC6AA" w14:textId="2098CDB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5A4546EA" w14:textId="54F03C4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2EBE7313" w14:textId="2B5B0D0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B51613D" w14:textId="5F08B5E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4D813628" w14:textId="53E7C55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4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5B3553C" w14:textId="5E4D523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  <w:vAlign w:val="center"/>
          </w:tcPr>
          <w:p w14:paraId="6FA5B617" w14:textId="4AFBC53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002" w:type="dxa"/>
            <w:vAlign w:val="center"/>
          </w:tcPr>
          <w:p w14:paraId="5C0C49FC" w14:textId="5F237E0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</w:tr>
      <w:tr w:rsidR="00350F77" w:rsidRPr="0065554C" w14:paraId="15B8C536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65210B27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3FB5BB7F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39E6D94B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82AEA23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1651D07" w14:textId="4DC9FFF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2F1766FE" w14:textId="4A2F8A9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2FD6E2C2" w14:textId="0C34A0F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61C60710" w14:textId="2D30853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479F7D50" w14:textId="0720D7C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26E4010C" w14:textId="6007F19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center"/>
          </w:tcPr>
          <w:p w14:paraId="29FAA149" w14:textId="723657A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1002" w:type="dxa"/>
            <w:vAlign w:val="center"/>
          </w:tcPr>
          <w:p w14:paraId="6CCD6FA4" w14:textId="77777777" w:rsidR="009B35B2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  <w:p w14:paraId="0509E1CF" w14:textId="608516E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19</w:t>
            </w:r>
          </w:p>
        </w:tc>
      </w:tr>
      <w:tr w:rsidR="00350F77" w:rsidRPr="0065554C" w14:paraId="714E1976" w14:textId="402D9C42" w:rsidTr="009200BF">
        <w:trPr>
          <w:trHeight w:val="397"/>
        </w:trPr>
        <w:tc>
          <w:tcPr>
            <w:tcW w:w="856" w:type="dxa"/>
            <w:vAlign w:val="center"/>
          </w:tcPr>
          <w:p w14:paraId="122A62C6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549" w:type="dxa"/>
            <w:vAlign w:val="center"/>
          </w:tcPr>
          <w:p w14:paraId="7C1085E7" w14:textId="77777777" w:rsidR="00350F77" w:rsidRPr="006A05AC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2"/>
                <w:szCs w:val="12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hippocampal atrophy</w:t>
            </w:r>
          </w:p>
          <w:p w14:paraId="5382E341" w14:textId="20EDD9C5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 xml:space="preserve">Lt </w:t>
            </w:r>
            <w:bookmarkStart w:id="1" w:name="_Hlk63541090"/>
            <w:proofErr w:type="spellStart"/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parahippocampal</w:t>
            </w:r>
            <w:proofErr w:type="spellEnd"/>
            <w:r w:rsidRPr="006A05AC">
              <w:rPr>
                <w:rFonts w:asciiTheme="majorHAnsi" w:hAnsiTheme="majorHAnsi" w:cstheme="majorHAnsi"/>
                <w:sz w:val="12"/>
                <w:szCs w:val="12"/>
              </w:rPr>
              <w:t xml:space="preserve"> cystic lesion</w:t>
            </w:r>
            <w:bookmarkEnd w:id="1"/>
          </w:p>
        </w:tc>
        <w:tc>
          <w:tcPr>
            <w:tcW w:w="1701" w:type="dxa"/>
            <w:vAlign w:val="center"/>
          </w:tcPr>
          <w:p w14:paraId="0DA10386" w14:textId="6725A0CE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antero-medial temporal hypometabolism</w:t>
            </w:r>
          </w:p>
        </w:tc>
        <w:tc>
          <w:tcPr>
            <w:tcW w:w="1276" w:type="dxa"/>
            <w:vAlign w:val="center"/>
          </w:tcPr>
          <w:p w14:paraId="599A54C7" w14:textId="77777777" w:rsid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350F77">
              <w:rPr>
                <w:rFonts w:asciiTheme="majorHAnsi" w:hAnsiTheme="majorHAnsi" w:cstheme="majorHAnsi"/>
                <w:sz w:val="16"/>
                <w:szCs w:val="18"/>
              </w:rPr>
              <w:t>Lt T and</w:t>
            </w:r>
          </w:p>
          <w:p w14:paraId="7663E4D1" w14:textId="0A56FEBA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4E6744C9" w14:textId="19BDA85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4B32DF3" w14:textId="0882631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61B94464" w14:textId="0F5B96C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14ACBBC" w14:textId="6E179B1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64AAA5" w14:textId="3795E13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8D80CAF" w14:textId="46F4554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10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center"/>
          </w:tcPr>
          <w:p w14:paraId="171B94B6" w14:textId="1DC6CED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002" w:type="dxa"/>
            <w:vAlign w:val="center"/>
          </w:tcPr>
          <w:p w14:paraId="1E213D7D" w14:textId="0F0A3EE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350F77" w:rsidRPr="0065554C" w14:paraId="1EAFD803" w14:textId="26F16DC1" w:rsidTr="009200BF">
        <w:trPr>
          <w:trHeight w:val="397"/>
        </w:trPr>
        <w:tc>
          <w:tcPr>
            <w:tcW w:w="856" w:type="dxa"/>
            <w:vMerge w:val="restart"/>
            <w:vAlign w:val="center"/>
          </w:tcPr>
          <w:p w14:paraId="5C33C7AA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549" w:type="dxa"/>
            <w:vMerge w:val="restart"/>
            <w:vAlign w:val="center"/>
          </w:tcPr>
          <w:p w14:paraId="5E6E5A6C" w14:textId="18F20C1E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normal</w:t>
            </w:r>
          </w:p>
        </w:tc>
        <w:tc>
          <w:tcPr>
            <w:tcW w:w="1701" w:type="dxa"/>
            <w:vMerge w:val="restart"/>
            <w:vAlign w:val="center"/>
          </w:tcPr>
          <w:p w14:paraId="5F078B40" w14:textId="6ACE5AD5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normal</w:t>
            </w:r>
          </w:p>
        </w:tc>
        <w:tc>
          <w:tcPr>
            <w:tcW w:w="1276" w:type="dxa"/>
            <w:vMerge w:val="restart"/>
            <w:vAlign w:val="center"/>
          </w:tcPr>
          <w:p w14:paraId="7B948F7F" w14:textId="77777777" w:rsid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Lt 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and</w:t>
            </w:r>
          </w:p>
          <w:p w14:paraId="3D271079" w14:textId="0D52011D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4F5FE1FB" w14:textId="55D424A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64E48FD7" w14:textId="55A734A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5FCA3BF8" w14:textId="76421A0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2FB4330A" w14:textId="36FFB9F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900AD66" w14:textId="0BECDB0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59146468" w14:textId="4EFABA9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134" w:type="dxa"/>
            <w:vAlign w:val="center"/>
          </w:tcPr>
          <w:p w14:paraId="5545197C" w14:textId="271C134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  <w:tc>
          <w:tcPr>
            <w:tcW w:w="1002" w:type="dxa"/>
            <w:vAlign w:val="center"/>
          </w:tcPr>
          <w:p w14:paraId="075BE5CB" w14:textId="1824C2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</w:tr>
      <w:tr w:rsidR="00350F77" w:rsidRPr="0065554C" w14:paraId="6CACF478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62A5F841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1431BD51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53388EE3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BCE78BA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FA3E60" w14:textId="658D76D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37DBAA" w14:textId="63580EA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F2ED17" w14:textId="6822220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0C7E473A" w14:textId="1FCB2CA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center"/>
          </w:tcPr>
          <w:p w14:paraId="54052543" w14:textId="189ABD2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49506AD8" w14:textId="68AE29A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134" w:type="dxa"/>
            <w:vAlign w:val="center"/>
          </w:tcPr>
          <w:p w14:paraId="3DAC0CC0" w14:textId="257FE66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15</w:t>
            </w:r>
          </w:p>
        </w:tc>
        <w:tc>
          <w:tcPr>
            <w:tcW w:w="1002" w:type="dxa"/>
            <w:vAlign w:val="center"/>
          </w:tcPr>
          <w:p w14:paraId="637F3490" w14:textId="56EF841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B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</w:tr>
      <w:tr w:rsidR="00350F77" w:rsidRPr="0065554C" w14:paraId="6CC25C3A" w14:textId="416EA951" w:rsidTr="009200BF">
        <w:trPr>
          <w:trHeight w:val="397"/>
        </w:trPr>
        <w:tc>
          <w:tcPr>
            <w:tcW w:w="856" w:type="dxa"/>
            <w:vAlign w:val="center"/>
          </w:tcPr>
          <w:p w14:paraId="5AFEADB3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549" w:type="dxa"/>
            <w:vAlign w:val="center"/>
          </w:tcPr>
          <w:p w14:paraId="08366C00" w14:textId="66755952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 xml:space="preserve">Rt </w:t>
            </w:r>
            <w:bookmarkStart w:id="2" w:name="_Hlk63540949"/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amygdala enlargemen</w:t>
            </w:r>
            <w:bookmarkEnd w:id="2"/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t</w:t>
            </w:r>
          </w:p>
        </w:tc>
        <w:tc>
          <w:tcPr>
            <w:tcW w:w="1701" w:type="dxa"/>
            <w:vAlign w:val="center"/>
          </w:tcPr>
          <w:p w14:paraId="61300626" w14:textId="33EE51EC" w:rsidR="00350F77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amygdala and hippocampus hypometabolism</w:t>
            </w:r>
          </w:p>
        </w:tc>
        <w:tc>
          <w:tcPr>
            <w:tcW w:w="1276" w:type="dxa"/>
            <w:vAlign w:val="center"/>
          </w:tcPr>
          <w:p w14:paraId="1E016052" w14:textId="77777777" w:rsid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Rt 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and</w:t>
            </w:r>
          </w:p>
          <w:p w14:paraId="2DF6B674" w14:textId="35D8F8C4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616A8338" w14:textId="22CC552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65BA7439" w14:textId="2D1DB28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75E3DB72" w14:textId="4D1EB23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7A837B2" w14:textId="2DA69DD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382D10A9" w14:textId="5034AE1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76EA106" w14:textId="5F9D36F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center"/>
          </w:tcPr>
          <w:p w14:paraId="09E217A5" w14:textId="36B5FAD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1002" w:type="dxa"/>
            <w:vAlign w:val="center"/>
          </w:tcPr>
          <w:p w14:paraId="0ED32B31" w14:textId="0C71EEC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, A3</w:t>
            </w:r>
          </w:p>
        </w:tc>
      </w:tr>
      <w:tr w:rsidR="00350F77" w:rsidRPr="0065554C" w14:paraId="0246F4DD" w14:textId="31FC94A5" w:rsidTr="009200BF">
        <w:trPr>
          <w:trHeight w:val="397"/>
        </w:trPr>
        <w:tc>
          <w:tcPr>
            <w:tcW w:w="856" w:type="dxa"/>
            <w:vAlign w:val="center"/>
          </w:tcPr>
          <w:p w14:paraId="7758FFF9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549" w:type="dxa"/>
            <w:vAlign w:val="center"/>
          </w:tcPr>
          <w:p w14:paraId="0418A044" w14:textId="40645190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occipital FCD</w:t>
            </w:r>
          </w:p>
        </w:tc>
        <w:tc>
          <w:tcPr>
            <w:tcW w:w="1701" w:type="dxa"/>
            <w:vAlign w:val="center"/>
          </w:tcPr>
          <w:p w14:paraId="442A2D4D" w14:textId="1C5FFFE7" w:rsidR="00350F77" w:rsidRPr="00BE06E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temporo-occipital hypometabolism</w:t>
            </w:r>
          </w:p>
        </w:tc>
        <w:tc>
          <w:tcPr>
            <w:tcW w:w="1276" w:type="dxa"/>
            <w:vAlign w:val="center"/>
          </w:tcPr>
          <w:p w14:paraId="3BE95AA3" w14:textId="39234923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color w:val="FF0000"/>
                <w:sz w:val="16"/>
                <w:szCs w:val="18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Rt P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O</w:t>
            </w:r>
          </w:p>
        </w:tc>
        <w:tc>
          <w:tcPr>
            <w:tcW w:w="850" w:type="dxa"/>
            <w:vAlign w:val="center"/>
          </w:tcPr>
          <w:p w14:paraId="03C8420A" w14:textId="47455FF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7B558B4A" w14:textId="0F97438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6A305949" w14:textId="445D462E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35F33204" w14:textId="48A9B2F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6F64200A" w14:textId="69E6840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4AE3FEE3" w14:textId="1C0C6C5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  <w:vAlign w:val="center"/>
          </w:tcPr>
          <w:p w14:paraId="5E708AE0" w14:textId="1BCF1712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002" w:type="dxa"/>
            <w:vAlign w:val="center"/>
          </w:tcPr>
          <w:p w14:paraId="6FB18AF8" w14:textId="0393AEA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</w:tr>
      <w:tr w:rsidR="00350F77" w:rsidRPr="0065554C" w14:paraId="761CAC87" w14:textId="5E25B40E" w:rsidTr="009200BF">
        <w:trPr>
          <w:trHeight w:val="397"/>
        </w:trPr>
        <w:tc>
          <w:tcPr>
            <w:tcW w:w="856" w:type="dxa"/>
            <w:vAlign w:val="center"/>
          </w:tcPr>
          <w:p w14:paraId="772C66FF" w14:textId="64C07588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549" w:type="dxa"/>
            <w:vAlign w:val="center"/>
          </w:tcPr>
          <w:p w14:paraId="1DA98AC6" w14:textId="19EDF5EB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mild hippocampal atrophy</w:t>
            </w:r>
          </w:p>
        </w:tc>
        <w:tc>
          <w:tcPr>
            <w:tcW w:w="1701" w:type="dxa"/>
            <w:vAlign w:val="center"/>
          </w:tcPr>
          <w:p w14:paraId="736900AC" w14:textId="299770EB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Lt antero-medial temporal hypometabolism</w:t>
            </w:r>
          </w:p>
        </w:tc>
        <w:tc>
          <w:tcPr>
            <w:tcW w:w="1276" w:type="dxa"/>
            <w:vAlign w:val="center"/>
          </w:tcPr>
          <w:p w14:paraId="027C0FA4" w14:textId="77777777" w:rsid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Lt 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and</w:t>
            </w:r>
          </w:p>
          <w:p w14:paraId="4BFAF884" w14:textId="6C70A79E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5DBF1E58" w14:textId="21BEBE0F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2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14:paraId="36106F74" w14:textId="47C1EA1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685708D2" w14:textId="5D51176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677935F" w14:textId="3DDB7C7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56B92FCD" w14:textId="6EAAB3E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0F8AADCF" w14:textId="27C5048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12F812CD" w14:textId="42A3384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002" w:type="dxa"/>
            <w:vAlign w:val="center"/>
          </w:tcPr>
          <w:p w14:paraId="3FB02B00" w14:textId="1E8C99E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</w:tr>
      <w:tr w:rsidR="00350F77" w:rsidRPr="0065554C" w14:paraId="34974D6F" w14:textId="4A7D0C7F" w:rsidTr="009200BF">
        <w:trPr>
          <w:trHeight w:val="397"/>
        </w:trPr>
        <w:tc>
          <w:tcPr>
            <w:tcW w:w="856" w:type="dxa"/>
            <w:vMerge w:val="restart"/>
            <w:vAlign w:val="center"/>
          </w:tcPr>
          <w:p w14:paraId="4513A94F" w14:textId="53E950DD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549" w:type="dxa"/>
            <w:vMerge w:val="restart"/>
            <w:vAlign w:val="center"/>
          </w:tcPr>
          <w:p w14:paraId="30634FE4" w14:textId="11E6ACEF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normal</w:t>
            </w:r>
          </w:p>
        </w:tc>
        <w:tc>
          <w:tcPr>
            <w:tcW w:w="1701" w:type="dxa"/>
            <w:vMerge w:val="restart"/>
            <w:vAlign w:val="center"/>
          </w:tcPr>
          <w:p w14:paraId="308710AA" w14:textId="0AF6F1EA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antero-medial temporal hypometabolism</w:t>
            </w:r>
          </w:p>
        </w:tc>
        <w:tc>
          <w:tcPr>
            <w:tcW w:w="1276" w:type="dxa"/>
            <w:vMerge w:val="restart"/>
            <w:vAlign w:val="center"/>
          </w:tcPr>
          <w:p w14:paraId="527B4DD7" w14:textId="708BFDE3" w:rsid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Rt 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and</w:t>
            </w:r>
          </w:p>
          <w:p w14:paraId="2247B92A" w14:textId="24E278F8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hippocampus</w:t>
            </w:r>
          </w:p>
        </w:tc>
        <w:tc>
          <w:tcPr>
            <w:tcW w:w="850" w:type="dxa"/>
            <w:vAlign w:val="center"/>
          </w:tcPr>
          <w:p w14:paraId="61093551" w14:textId="763BE84F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1C9B8BD5" w14:textId="1761FA7B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5883D32F" w14:textId="469BBFE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7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15F25AC9" w14:textId="08DA851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127C5F1" w14:textId="7B6EB32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1E893BD1" w14:textId="1189FAEE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center"/>
          </w:tcPr>
          <w:p w14:paraId="62F4E7F1" w14:textId="3BA7816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002" w:type="dxa"/>
            <w:vAlign w:val="center"/>
          </w:tcPr>
          <w:p w14:paraId="49A64DB4" w14:textId="77777777" w:rsidR="009B35B2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  <w:p w14:paraId="0438A7BE" w14:textId="77777777" w:rsidR="009B35B2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33</w:t>
            </w:r>
          </w:p>
          <w:p w14:paraId="7D248E50" w14:textId="025B50D5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40</w:t>
            </w:r>
          </w:p>
        </w:tc>
      </w:tr>
      <w:tr w:rsidR="00350F77" w:rsidRPr="0065554C" w14:paraId="4498E46F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15BBB726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5D6DF94E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5F0210A2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D44F4E2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097380BC" w14:textId="664D8316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vAlign w:val="center"/>
          </w:tcPr>
          <w:p w14:paraId="2F1E5EE0" w14:textId="58514F2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vMerge w:val="restart"/>
            <w:vAlign w:val="center"/>
          </w:tcPr>
          <w:p w14:paraId="3B2A8227" w14:textId="21F83D2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vAlign w:val="center"/>
          </w:tcPr>
          <w:p w14:paraId="68CFF6A5" w14:textId="060D74E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center"/>
          </w:tcPr>
          <w:p w14:paraId="510EEC6E" w14:textId="75C5021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14:paraId="5528C26E" w14:textId="2D92AF9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Merge w:val="restart"/>
            <w:vAlign w:val="center"/>
          </w:tcPr>
          <w:p w14:paraId="1B13401D" w14:textId="34897F51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002" w:type="dxa"/>
            <w:vMerge w:val="restart"/>
            <w:vAlign w:val="center"/>
          </w:tcPr>
          <w:p w14:paraId="0C2C9449" w14:textId="57008D2C" w:rsidR="009B35B2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1</w:t>
            </w:r>
          </w:p>
          <w:p w14:paraId="4B34BCF5" w14:textId="77777777" w:rsidR="009B35B2" w:rsidRDefault="009B35B2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CA0DDA4" w14:textId="4141D307" w:rsidR="009B35B2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32</w:t>
            </w:r>
          </w:p>
          <w:p w14:paraId="15498D16" w14:textId="77777777" w:rsidR="009B35B2" w:rsidRDefault="009B35B2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D36080A" w14:textId="2084AB00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A33</w:t>
            </w:r>
          </w:p>
        </w:tc>
      </w:tr>
      <w:tr w:rsidR="00350F77" w:rsidRPr="0065554C" w14:paraId="6FD6D212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4CA93235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11F80BE0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73EC4413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9FC737B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4E702C8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D62AF56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DED59AC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595F6C0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27E05D" w14:textId="1F878B9C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02D0EFF5" w14:textId="5889AE3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Merge/>
            <w:vAlign w:val="center"/>
          </w:tcPr>
          <w:p w14:paraId="32E4E3EC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14:paraId="45D74DF7" w14:textId="4C8F5CB8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50F77" w:rsidRPr="0065554C" w14:paraId="7D9F8041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1F45F879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5A59FE37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497A7007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9289388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24B0C431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2C6341FA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76E6D3CE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0588AB0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CD375D" w14:textId="26D89089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197B674B" w14:textId="3F815F9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  <w:vMerge/>
            <w:vAlign w:val="center"/>
          </w:tcPr>
          <w:p w14:paraId="724EECDF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14:paraId="6ED1B1D1" w14:textId="1208AFD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50F77" w:rsidRPr="0065554C" w14:paraId="403262AF" w14:textId="77777777" w:rsidTr="009200BF">
        <w:trPr>
          <w:trHeight w:val="397"/>
        </w:trPr>
        <w:tc>
          <w:tcPr>
            <w:tcW w:w="856" w:type="dxa"/>
            <w:vMerge/>
            <w:vAlign w:val="center"/>
          </w:tcPr>
          <w:p w14:paraId="6B083C04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49" w:type="dxa"/>
            <w:vMerge/>
            <w:vAlign w:val="center"/>
          </w:tcPr>
          <w:p w14:paraId="35F34FC7" w14:textId="77777777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01" w:type="dxa"/>
            <w:vMerge/>
            <w:vAlign w:val="center"/>
          </w:tcPr>
          <w:p w14:paraId="5248558A" w14:textId="77777777" w:rsidR="00350F77" w:rsidRPr="006472E1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C067D94" w14:textId="77777777" w:rsidR="00350F77" w:rsidRPr="00350F77" w:rsidRDefault="00350F77" w:rsidP="00350F77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00C6690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56C78D4F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084F839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8338B75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79DECB" w14:textId="2EEBDDC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14:paraId="75A9028A" w14:textId="5676E6CF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vMerge/>
            <w:vAlign w:val="center"/>
          </w:tcPr>
          <w:p w14:paraId="77F5D011" w14:textId="77777777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02" w:type="dxa"/>
            <w:vMerge/>
            <w:vAlign w:val="center"/>
          </w:tcPr>
          <w:p w14:paraId="6A650309" w14:textId="58E22D6F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50F77" w:rsidRPr="0065554C" w14:paraId="61B0CDE5" w14:textId="2147059E" w:rsidTr="009200BF">
        <w:trPr>
          <w:trHeight w:val="397"/>
        </w:trPr>
        <w:tc>
          <w:tcPr>
            <w:tcW w:w="856" w:type="dxa"/>
            <w:vAlign w:val="center"/>
          </w:tcPr>
          <w:p w14:paraId="2B82789D" w14:textId="77777777" w:rsidR="00350F77" w:rsidRPr="001838F0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1838F0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1549" w:type="dxa"/>
            <w:vAlign w:val="center"/>
          </w:tcPr>
          <w:p w14:paraId="3597D2DF" w14:textId="7A3BC296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occipital FCD</w:t>
            </w:r>
          </w:p>
        </w:tc>
        <w:tc>
          <w:tcPr>
            <w:tcW w:w="1701" w:type="dxa"/>
            <w:vAlign w:val="center"/>
          </w:tcPr>
          <w:p w14:paraId="51C94682" w14:textId="05B31EA3" w:rsidR="00350F77" w:rsidRPr="00360E19" w:rsidRDefault="00350F77" w:rsidP="00350F77">
            <w:pPr>
              <w:snapToGrid w:val="0"/>
              <w:spacing w:line="180" w:lineRule="exact"/>
              <w:jc w:val="left"/>
              <w:rPr>
                <w:rFonts w:asciiTheme="majorHAnsi" w:hAnsiTheme="majorHAnsi" w:cstheme="majorHAnsi"/>
                <w:sz w:val="16"/>
                <w:szCs w:val="16"/>
              </w:rPr>
            </w:pPr>
            <w:r w:rsidRPr="006A05AC">
              <w:rPr>
                <w:rFonts w:asciiTheme="majorHAnsi" w:hAnsiTheme="majorHAnsi" w:cstheme="majorHAnsi"/>
                <w:sz w:val="12"/>
                <w:szCs w:val="12"/>
              </w:rPr>
              <w:t>Rt antero-medial temporal hypometabolism</w:t>
            </w:r>
          </w:p>
        </w:tc>
        <w:tc>
          <w:tcPr>
            <w:tcW w:w="1276" w:type="dxa"/>
            <w:vAlign w:val="center"/>
          </w:tcPr>
          <w:p w14:paraId="4D737733" w14:textId="0A1D7FED" w:rsidR="00350F77" w:rsidRPr="00350F77" w:rsidRDefault="00350F77" w:rsidP="00140812">
            <w:pPr>
              <w:snapToGrid w:val="0"/>
              <w:spacing w:line="180" w:lineRule="exact"/>
              <w:rPr>
                <w:rFonts w:asciiTheme="majorHAnsi" w:hAnsiTheme="majorHAnsi" w:cstheme="majorHAnsi"/>
                <w:sz w:val="16"/>
                <w:szCs w:val="18"/>
              </w:rPr>
            </w:pPr>
            <w:r w:rsidRPr="006472E1">
              <w:rPr>
                <w:rFonts w:asciiTheme="majorHAnsi" w:hAnsiTheme="majorHAnsi" w:cstheme="majorHAnsi"/>
                <w:sz w:val="16"/>
                <w:szCs w:val="16"/>
              </w:rPr>
              <w:t>Rt T</w:t>
            </w:r>
          </w:p>
        </w:tc>
        <w:tc>
          <w:tcPr>
            <w:tcW w:w="850" w:type="dxa"/>
            <w:vAlign w:val="center"/>
          </w:tcPr>
          <w:p w14:paraId="72943C3C" w14:textId="49226C7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69F2DB25" w14:textId="06D2BC1D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5</w:t>
            </w:r>
          </w:p>
        </w:tc>
        <w:tc>
          <w:tcPr>
            <w:tcW w:w="709" w:type="dxa"/>
            <w:vAlign w:val="center"/>
          </w:tcPr>
          <w:p w14:paraId="4E686FB9" w14:textId="02C3FBC3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468986E0" w14:textId="043E4A04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center"/>
          </w:tcPr>
          <w:p w14:paraId="0C9E3490" w14:textId="21B8B88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14:paraId="1D6790C8" w14:textId="08AC334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23AF">
              <w:rPr>
                <w:rFonts w:ascii="Arial" w:hAnsi="Arial" w:cs="Arial"/>
                <w:sz w:val="20"/>
                <w:szCs w:val="20"/>
              </w:rPr>
              <w:t>80</w:t>
            </w:r>
            <w:r w:rsidR="009200BF" w:rsidRPr="00A363A1">
              <w:rPr>
                <w:rFonts w:ascii="Arial" w:hAnsi="Arial" w:cs="Arial"/>
                <w:sz w:val="20"/>
                <w:szCs w:val="20"/>
              </w:rPr>
              <w:t>–</w:t>
            </w:r>
            <w:r w:rsidRPr="00FF23A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vAlign w:val="center"/>
          </w:tcPr>
          <w:p w14:paraId="15DACC70" w14:textId="45D5388C" w:rsidR="00350F77" w:rsidRPr="00FF23AF" w:rsidRDefault="00946014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002" w:type="dxa"/>
            <w:vAlign w:val="center"/>
          </w:tcPr>
          <w:p w14:paraId="6A120F41" w14:textId="2C3C06BA" w:rsidR="00350F77" w:rsidRPr="00FF23AF" w:rsidRDefault="00350F77" w:rsidP="001E38C0">
            <w:pPr>
              <w:snapToGrid w:val="0"/>
              <w:spacing w:line="18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FF23AF">
              <w:rPr>
                <w:rFonts w:asciiTheme="majorHAnsi" w:hAnsiTheme="majorHAnsi" w:cstheme="majorHAnsi" w:hint="eastAsia"/>
                <w:sz w:val="20"/>
                <w:szCs w:val="20"/>
              </w:rPr>
              <w:t>A</w:t>
            </w:r>
            <w:r w:rsidRPr="00FF23AF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</w:tbl>
    <w:tbl>
      <w:tblPr>
        <w:tblStyle w:val="a3"/>
        <w:tblpPr w:leftFromText="142" w:rightFromText="142" w:vertAnchor="page" w:tblpX="5575" w:tblpY="14999"/>
        <w:tblW w:w="0" w:type="auto"/>
        <w:tblLook w:val="04A0" w:firstRow="1" w:lastRow="0" w:firstColumn="1" w:lastColumn="0" w:noHBand="0" w:noVBand="1"/>
      </w:tblPr>
      <w:tblGrid>
        <w:gridCol w:w="846"/>
        <w:gridCol w:w="850"/>
        <w:gridCol w:w="703"/>
      </w:tblGrid>
      <w:tr w:rsidR="00140812" w14:paraId="53ABA28C" w14:textId="77777777" w:rsidTr="00B7310D">
        <w:trPr>
          <w:trHeight w:val="421"/>
        </w:trPr>
        <w:tc>
          <w:tcPr>
            <w:tcW w:w="846" w:type="dxa"/>
          </w:tcPr>
          <w:bookmarkEnd w:id="0"/>
          <w:p w14:paraId="5D6DBD2A" w14:textId="77777777" w:rsidR="00140812" w:rsidRPr="00FF23AF" w:rsidRDefault="00140812" w:rsidP="00B7310D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36"/>
              </w:rPr>
            </w:pPr>
            <w:r w:rsidRPr="00FF23AF">
              <w:rPr>
                <w:rFonts w:asciiTheme="majorHAnsi" w:hAnsiTheme="majorHAnsi" w:cstheme="majorHAnsi"/>
                <w:color w:val="000000" w:themeColor="text1"/>
                <w:sz w:val="20"/>
                <w:szCs w:val="36"/>
              </w:rPr>
              <w:t>1068</w:t>
            </w:r>
          </w:p>
        </w:tc>
        <w:tc>
          <w:tcPr>
            <w:tcW w:w="850" w:type="dxa"/>
          </w:tcPr>
          <w:p w14:paraId="55FEE76C" w14:textId="77777777" w:rsidR="00140812" w:rsidRPr="00FF23AF" w:rsidRDefault="00140812" w:rsidP="00B7310D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36"/>
              </w:rPr>
            </w:pPr>
            <w:r w:rsidRPr="00FF23AF">
              <w:rPr>
                <w:rFonts w:asciiTheme="majorHAnsi" w:hAnsiTheme="majorHAnsi" w:cstheme="majorHAnsi"/>
                <w:color w:val="000000" w:themeColor="text1"/>
                <w:sz w:val="20"/>
                <w:szCs w:val="36"/>
              </w:rPr>
              <w:t>93</w:t>
            </w:r>
          </w:p>
        </w:tc>
        <w:tc>
          <w:tcPr>
            <w:tcW w:w="703" w:type="dxa"/>
          </w:tcPr>
          <w:p w14:paraId="2F00FB0B" w14:textId="77777777" w:rsidR="00140812" w:rsidRPr="00FF23AF" w:rsidRDefault="00140812" w:rsidP="00B7310D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36"/>
              </w:rPr>
            </w:pPr>
            <w:r w:rsidRPr="00FF23AF">
              <w:rPr>
                <w:rFonts w:asciiTheme="majorHAnsi" w:hAnsiTheme="majorHAnsi" w:cstheme="majorHAnsi"/>
                <w:color w:val="000000" w:themeColor="text1"/>
                <w:sz w:val="20"/>
                <w:szCs w:val="36"/>
              </w:rPr>
              <w:t>1161</w:t>
            </w:r>
          </w:p>
        </w:tc>
      </w:tr>
    </w:tbl>
    <w:p w14:paraId="16A1E555" w14:textId="2503493D" w:rsidR="001544BD" w:rsidRPr="001544BD" w:rsidRDefault="009076E5">
      <w:pPr>
        <w:rPr>
          <w:rFonts w:asciiTheme="majorHAnsi" w:hAnsiTheme="majorHAnsi" w:cstheme="majorHAnsi"/>
          <w:color w:val="FF0000"/>
          <w:sz w:val="16"/>
          <w:szCs w:val="28"/>
        </w:rPr>
      </w:pPr>
      <w:r w:rsidRPr="001544BD">
        <w:rPr>
          <w:rFonts w:asciiTheme="majorHAnsi" w:hAnsiTheme="majorHAnsi" w:cstheme="majorHAnsi"/>
          <w:noProof/>
          <w:color w:val="FF0000"/>
          <w:sz w:val="16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7B448A" wp14:editId="0779CDDD">
                <wp:simplePos x="0" y="0"/>
                <wp:positionH relativeFrom="column">
                  <wp:posOffset>-8368182</wp:posOffset>
                </wp:positionH>
                <wp:positionV relativeFrom="paragraph">
                  <wp:posOffset>8588298</wp:posOffset>
                </wp:positionV>
                <wp:extent cx="5124450" cy="276225"/>
                <wp:effectExtent l="0" t="0" r="0" b="9525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44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8EE37" w14:textId="562C9152" w:rsidR="001544BD" w:rsidRPr="00E02E23" w:rsidRDefault="001544BD" w:rsidP="001544BD">
                            <w:pPr>
                              <w:rPr>
                                <w:rFonts w:asciiTheme="majorHAnsi" w:hAnsiTheme="majorHAnsi" w:cstheme="majorHAnsi"/>
                                <w:sz w:val="24"/>
                                <w:szCs w:val="18"/>
                              </w:rPr>
                            </w:pPr>
                            <w:r w:rsidRPr="00E02E23">
                              <w:rPr>
                                <w:rFonts w:asciiTheme="majorHAnsi" w:hAnsiTheme="majorHAnsi" w:cstheme="majorHAnsi"/>
                                <w:sz w:val="24"/>
                                <w:szCs w:val="18"/>
                              </w:rPr>
                              <w:t>F, frontal; FCD, focal cortical dysplasia; Lt, left; O, occipital; P, parietal; Rt, right, T, temporal.</w:t>
                            </w:r>
                          </w:p>
                          <w:p w14:paraId="422759CC" w14:textId="54121E98" w:rsidR="001544BD" w:rsidRPr="00E02E23" w:rsidRDefault="001544BD">
                            <w:pPr>
                              <w:rPr>
                                <w:sz w:val="36"/>
                                <w:szCs w:val="4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7B448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658.9pt;margin-top:676.25pt;width:403.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/8jPwIAAC4EAAAOAAAAZHJzL2Uyb0RvYy54bWysU82O0zAQviPxDpbvNE3UbnejpqulSxHS&#10;8iMtPIDjOI2F4wm226QcWwnxELwC4szz5EUYO91ugRsiB2sm4/lm5pvP8+uuVmQrjJWgMxqPxpQI&#10;zaGQep3RD+9Xzy4psY7pginQIqM7Yen14umTedukIoEKVCEMQRBt07bJaOVck0aR5ZWomR1BIzQG&#10;SzA1c+iadVQY1iJ6raJkPL6IWjBFY4ALa/Hv7RCki4BfloK7t2VphSMqo9ibC6cJZ+7PaDFn6dqw&#10;ppL82Ab7hy5qJjUWPUHdMsfIxsi/oGrJDVgo3YhDHUFZSi7CDDhNPP5jmvuKNSLMguTY5kST/X+w&#10;/M32nSGyyGgSzyjRrMYl9Ycv/f57v//ZH76S/vCtPxz6/Q/0SeIJaxubYt59g5muew4dLj4Mb5s7&#10;4B8t0bCsmF6LG2OgrQQrsOHYZ0ZnqQOO9SB5+xoKrMs2DgJQV5ras4n8EETHxe1OyxKdIxx/TuNk&#10;MpliiGMsmV0kyTSUYOlDdmOseymgJt7IqEExBHS2vbPOd8PShyu+mAUli5VUKjhmnS+VIVuGwlmF&#10;74j+2zWlSZvRqynW9lkafH7QVC0dClvJOqOXY//5dJZ6Nl7oItiOSTXY2InSR3o8IwM3rss7vOg5&#10;y6HYIVEGBgHjg0OjAvOZkhbFm1H7acOMoES90kj2VTyZeLUHZzKdJeiY80h+HmGaI1RGHSWDuXTh&#10;hQwT3eBSShn4euzk2CuKMtB4fEBe9ed+uPX4zBe/AAAA//8DAFBLAwQUAAYACAAAACEAFepyLOIA&#10;AAAQAQAADwAAAGRycy9kb3ducmV2LnhtbEyPwW6DMBBE75X6D9ZG6qUiNkmBhmKitlKrXpPmAwze&#10;AAq2EXYC+ftuTs1xZ0azb4rtbHp2wdF3zkqIlwIY2trpzjYSDr9f0SswH5TVqncWJVzRw7Z8fChU&#10;rt1kd3jZh4ZRifW5ktCGMOSc+7pFo/zSDWjJO7rRqEDn2HA9qonKTc9XQqTcqM7Sh1YN+Nlifdqf&#10;jYTjz/ScbKbqOxyy3Uv6obqsclcpnxbz+xuwgHP4D8MNn9ChJKbKna32rJcQxes4I/hA1jpZJcAo&#10;FCWxIK26aZtUAC8Lfj+k/AMAAP//AwBQSwECLQAUAAYACAAAACEAtoM4kv4AAADhAQAAEwAAAAAA&#10;AAAAAAAAAAAAAAAAW0NvbnRlbnRfVHlwZXNdLnhtbFBLAQItABQABgAIAAAAIQA4/SH/1gAAAJQB&#10;AAALAAAAAAAAAAAAAAAAAC8BAABfcmVscy8ucmVsc1BLAQItABQABgAIAAAAIQB9W/8jPwIAAC4E&#10;AAAOAAAAAAAAAAAAAAAAAC4CAABkcnMvZTJvRG9jLnhtbFBLAQItABQABgAIAAAAIQAV6nIs4gAA&#10;ABABAAAPAAAAAAAAAAAAAAAAAJkEAABkcnMvZG93bnJldi54bWxQSwUGAAAAAAQABADzAAAAqAUA&#10;AAAA&#10;" stroked="f">
                <v:textbox>
                  <w:txbxContent>
                    <w:p w14:paraId="66E8EE37" w14:textId="562C9152" w:rsidR="001544BD" w:rsidRPr="00E02E23" w:rsidRDefault="001544BD" w:rsidP="001544BD">
                      <w:pPr>
                        <w:rPr>
                          <w:rFonts w:asciiTheme="majorHAnsi" w:hAnsiTheme="majorHAnsi" w:cstheme="majorHAnsi"/>
                          <w:sz w:val="24"/>
                          <w:szCs w:val="18"/>
                        </w:rPr>
                      </w:pPr>
                      <w:r w:rsidRPr="00E02E23">
                        <w:rPr>
                          <w:rFonts w:asciiTheme="majorHAnsi" w:hAnsiTheme="majorHAnsi" w:cstheme="majorHAnsi"/>
                          <w:sz w:val="24"/>
                          <w:szCs w:val="18"/>
                        </w:rPr>
                        <w:t>F, frontal; FCD, focal cortical dysplasia; Lt, left; O, occipital; P, parietal; Rt, right, T, temporal.</w:t>
                      </w:r>
                    </w:p>
                    <w:p w14:paraId="422759CC" w14:textId="54121E98" w:rsidR="001544BD" w:rsidRPr="00E02E23" w:rsidRDefault="001544BD">
                      <w:pPr>
                        <w:rPr>
                          <w:sz w:val="36"/>
                          <w:szCs w:val="4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53BEB" w:rsidRPr="00E02E23">
        <w:rPr>
          <w:rFonts w:asciiTheme="majorHAnsi" w:hAnsiTheme="majorHAnsi" w:cstheme="majorHAnsi"/>
          <w:noProof/>
          <w:color w:val="FF0000"/>
          <w:sz w:val="16"/>
          <w:szCs w:val="28"/>
        </w:rPr>
        <w:t xml:space="preserve"> </w:t>
      </w:r>
      <w:r w:rsidR="00453BEB" w:rsidRPr="00104839">
        <w:rPr>
          <w:rFonts w:asciiTheme="majorHAnsi" w:hAnsiTheme="majorHAnsi" w:cstheme="majorHAnsi"/>
          <w:noProof/>
          <w:sz w:val="16"/>
          <w:szCs w:val="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1C1DFA" wp14:editId="1E3CA1FC">
                <wp:simplePos x="0" y="0"/>
                <wp:positionH relativeFrom="column">
                  <wp:posOffset>-8497570</wp:posOffset>
                </wp:positionH>
                <wp:positionV relativeFrom="margin">
                  <wp:posOffset>454025</wp:posOffset>
                </wp:positionV>
                <wp:extent cx="4838700" cy="304800"/>
                <wp:effectExtent l="0" t="0" r="0" b="0"/>
                <wp:wrapSquare wrapText="bothSides"/>
                <wp:docPr id="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387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45B8C" w14:textId="2A6D4218" w:rsidR="00E02E23" w:rsidRPr="00E971D7" w:rsidRDefault="004C01AF" w:rsidP="00E02E23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</w:pPr>
                            <w:r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Table</w:t>
                            </w:r>
                            <w:r w:rsidR="00901880"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 S1</w:t>
                            </w:r>
                            <w:r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. </w:t>
                            </w:r>
                            <w:r w:rsidR="00453BEB"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Patient's image</w:t>
                            </w:r>
                            <w:r w:rsidR="001E38C0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s</w:t>
                            </w:r>
                            <w:r w:rsidR="00453BEB"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 and a</w:t>
                            </w:r>
                            <w:r w:rsidR="009637FE"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nalyzed</w:t>
                            </w:r>
                            <w:r w:rsidR="00E02E23"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 channel</w:t>
                            </w:r>
                            <w:r w:rsidR="001E38C0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>s</w:t>
                            </w:r>
                            <w:r w:rsidR="00E02E23" w:rsidRPr="00E971D7">
                              <w:rPr>
                                <w:rFonts w:ascii="Times New Roman" w:hAnsi="Times New Roman" w:cs="Times New Roman"/>
                                <w:sz w:val="28"/>
                                <w:szCs w:val="32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C1DFA" id="_x0000_s1027" type="#_x0000_t202" style="position:absolute;left:0;text-align:left;margin-left:-669.1pt;margin-top:35.75pt;width:381pt;height:2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PXGQAIAADMEAAAOAAAAZHJzL2Uyb0RvYy54bWysU8GO0zAQvSPxD5bvNGm2ZbtR09XSpQhp&#10;F5AWPsBxnMbC8QTbbbIcWwnxEfwC4sz35EcYO91ugRvCB2vG43l+82Y8v+xqRbbCWAk6o+NRTInQ&#10;HAqp1xn98H71bEaJdUwXTIEWGb0Xll4unj6Zt00qEqhAFcIQBNE2bZuMVs41aRRZXoma2RE0QmOw&#10;BFMzh65ZR4VhLaLXKkri+HnUgikaA1xYi6fXQ5AuAn5ZCu7elqUVjqiMIjcXdhP23O/RYs7StWFN&#10;JfmBBvsHFjWTGh89Ql0zx8jGyL+gaskNWCjdiEMdQVlKLkINWM04/qOau4o1ItSC4tjmKJP9f7D8&#10;zfadIbLIaEKJZjW2qN9/6Xff+93Pfv+V9Ptv/X7f736gTxIvV9vYFLPuGsxz3QvosO2hdNvcAP9o&#10;iYZlxfRaXBkDbSVYgXTHPjM6SR1wrAfJ21so8F22cRCAutLUXktUhyA6tu3+2CrROcLxcDI7m53H&#10;GOIYO4snM7T9Eyx9yG6Mda8E1MQbGTU4CgGdbW+sG64+XPGPWVCyWEmlgmPW+VIZsmU4NquwDui/&#10;XVOatBm9mCbTgKzB5yM0S2vpcKyVrDOKzHD5dJZ6NV7qItiOSTXYSFrpgzxekUEb1+VdaEzQzkuX&#10;Q3GPehkYphh/HRoVmM+UtDjBGbWfNswIStRrjZpfjCcTP/LBmUzPE3TMaSQ/jTDNESqjjpLBXLrw&#10;TTxtDVfYm1IG2R6ZHCjjZAbhD7/Ij/6pH249/vXFLwAAAP//AwBQSwMEFAAGAAgAAAAhAFYRrZzh&#10;AAAADQEAAA8AAABkcnMvZG93bnJldi54bWxMj8FugzAMhu+T9g6RJ+0y0UA7oKWEapu0add2fYAA&#10;LqASB5G00Lefd1qPtj/9/v58N5teXHF0nSUF0SIEgVTZuqNGwfHnM1iDcF5TrXtLqOCGDnbF40Ou&#10;s9pOtMfrwTeCQ8hlWkHr/ZBJ6aoWjXYLOyDx7WRHoz2PYyPrUU8cbnq5DMNEGt0Rf2j1gB8tVufD&#10;xSg4fU8v8WYqv/wx3b8m77pLS3tT6vlpftuC8Dj7fxj+9FkdCnYq7YVqJ3oFQbRarZcMK0ijGAQj&#10;QZwmvCkZjjYxyCKX9y2KXwAAAP//AwBQSwECLQAUAAYACAAAACEAtoM4kv4AAADhAQAAEwAAAAAA&#10;AAAAAAAAAAAAAAAAW0NvbnRlbnRfVHlwZXNdLnhtbFBLAQItABQABgAIAAAAIQA4/SH/1gAAAJQB&#10;AAALAAAAAAAAAAAAAAAAAC8BAABfcmVscy8ucmVsc1BLAQItABQABgAIAAAAIQDeAPXGQAIAADME&#10;AAAOAAAAAAAAAAAAAAAAAC4CAABkcnMvZTJvRG9jLnhtbFBLAQItABQABgAIAAAAIQBWEa2c4QAA&#10;AA0BAAAPAAAAAAAAAAAAAAAAAJoEAABkcnMvZG93bnJldi54bWxQSwUGAAAAAAQABADzAAAAqAUA&#10;AAAA&#10;" stroked="f">
                <v:textbox>
                  <w:txbxContent>
                    <w:p w14:paraId="74045B8C" w14:textId="2A6D4218" w:rsidR="00E02E23" w:rsidRPr="00E971D7" w:rsidRDefault="004C01AF" w:rsidP="00E02E23">
                      <w:pPr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</w:pPr>
                      <w:r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Table</w:t>
                      </w:r>
                      <w:r w:rsidR="00901880"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 S1</w:t>
                      </w:r>
                      <w:r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. </w:t>
                      </w:r>
                      <w:r w:rsidR="00453BEB"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Patient's image</w:t>
                      </w:r>
                      <w:r w:rsidR="001E38C0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s</w:t>
                      </w:r>
                      <w:r w:rsidR="00453BEB"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 and a</w:t>
                      </w:r>
                      <w:r w:rsidR="009637FE"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nalyzed</w:t>
                      </w:r>
                      <w:r w:rsidR="00E02E23"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 channel</w:t>
                      </w:r>
                      <w:r w:rsidR="001E38C0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>s</w:t>
                      </w:r>
                      <w:r w:rsidR="00E02E23" w:rsidRPr="00E971D7">
                        <w:rPr>
                          <w:rFonts w:ascii="Times New Roman" w:hAnsi="Times New Roman" w:cs="Times New Roman"/>
                          <w:sz w:val="28"/>
                          <w:szCs w:val="32"/>
                        </w:rPr>
                        <w:t xml:space="preserve"> data</w:t>
                      </w:r>
                    </w:p>
                  </w:txbxContent>
                </v:textbox>
                <w10:wrap type="square" anchory="margin"/>
              </v:shape>
            </w:pict>
          </mc:Fallback>
        </mc:AlternateContent>
      </w:r>
      <w:r w:rsidR="00453BEB" w:rsidRPr="00E02E23">
        <w:rPr>
          <w:rFonts w:asciiTheme="majorHAnsi" w:hAnsiTheme="majorHAnsi" w:cstheme="majorHAnsi"/>
          <w:noProof/>
          <w:color w:val="FF0000"/>
          <w:sz w:val="16"/>
          <w:szCs w:val="28"/>
        </w:rPr>
        <w:t xml:space="preserve"> </w:t>
      </w:r>
    </w:p>
    <w:sectPr w:rsidR="001544BD" w:rsidRPr="001544BD" w:rsidSect="00E02E23">
      <w:pgSz w:w="16838" w:h="23811" w:code="8"/>
      <w:pgMar w:top="1985" w:right="1701" w:bottom="1701" w:left="1701" w:header="851" w:footer="992" w:gutter="0"/>
      <w:cols w:space="425"/>
      <w:textDirection w:val="tbRl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E976F" w14:textId="77777777" w:rsidR="0015339A" w:rsidRDefault="0015339A" w:rsidP="005D025D">
      <w:r>
        <w:separator/>
      </w:r>
    </w:p>
  </w:endnote>
  <w:endnote w:type="continuationSeparator" w:id="0">
    <w:p w14:paraId="3669E47A" w14:textId="77777777" w:rsidR="0015339A" w:rsidRDefault="0015339A" w:rsidP="005D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DD90D" w14:textId="77777777" w:rsidR="0015339A" w:rsidRDefault="0015339A" w:rsidP="005D025D">
      <w:r>
        <w:separator/>
      </w:r>
    </w:p>
  </w:footnote>
  <w:footnote w:type="continuationSeparator" w:id="0">
    <w:p w14:paraId="7074ED71" w14:textId="77777777" w:rsidR="0015339A" w:rsidRDefault="0015339A" w:rsidP="005D02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386"/>
    <w:rsid w:val="00020330"/>
    <w:rsid w:val="000215B4"/>
    <w:rsid w:val="00052742"/>
    <w:rsid w:val="00062222"/>
    <w:rsid w:val="000F0500"/>
    <w:rsid w:val="001071E5"/>
    <w:rsid w:val="0012782B"/>
    <w:rsid w:val="00140812"/>
    <w:rsid w:val="00144D8A"/>
    <w:rsid w:val="0015339A"/>
    <w:rsid w:val="001544BD"/>
    <w:rsid w:val="001838F0"/>
    <w:rsid w:val="001B1DBD"/>
    <w:rsid w:val="001E38C0"/>
    <w:rsid w:val="002450A5"/>
    <w:rsid w:val="0025547A"/>
    <w:rsid w:val="00262F16"/>
    <w:rsid w:val="002737CC"/>
    <w:rsid w:val="00297204"/>
    <w:rsid w:val="002C3E8A"/>
    <w:rsid w:val="002E1A82"/>
    <w:rsid w:val="00323827"/>
    <w:rsid w:val="003278E8"/>
    <w:rsid w:val="00350F77"/>
    <w:rsid w:val="00360E19"/>
    <w:rsid w:val="0036635E"/>
    <w:rsid w:val="003916E3"/>
    <w:rsid w:val="003F3EB2"/>
    <w:rsid w:val="00412C6A"/>
    <w:rsid w:val="004333E0"/>
    <w:rsid w:val="004464FC"/>
    <w:rsid w:val="00453BEB"/>
    <w:rsid w:val="0046376A"/>
    <w:rsid w:val="004704B2"/>
    <w:rsid w:val="00475D94"/>
    <w:rsid w:val="00487284"/>
    <w:rsid w:val="004A3B10"/>
    <w:rsid w:val="004B4ADC"/>
    <w:rsid w:val="004C01AF"/>
    <w:rsid w:val="004D5B05"/>
    <w:rsid w:val="004D79F5"/>
    <w:rsid w:val="004E2E60"/>
    <w:rsid w:val="00521D52"/>
    <w:rsid w:val="00574A2C"/>
    <w:rsid w:val="005B0835"/>
    <w:rsid w:val="005B178C"/>
    <w:rsid w:val="005D025D"/>
    <w:rsid w:val="005F2B35"/>
    <w:rsid w:val="005F3C1D"/>
    <w:rsid w:val="0065554C"/>
    <w:rsid w:val="00690839"/>
    <w:rsid w:val="006E1509"/>
    <w:rsid w:val="00716D00"/>
    <w:rsid w:val="00744FFB"/>
    <w:rsid w:val="007466A3"/>
    <w:rsid w:val="00761A28"/>
    <w:rsid w:val="00780B16"/>
    <w:rsid w:val="00782335"/>
    <w:rsid w:val="007944FB"/>
    <w:rsid w:val="007D2126"/>
    <w:rsid w:val="00805D33"/>
    <w:rsid w:val="00822586"/>
    <w:rsid w:val="00825849"/>
    <w:rsid w:val="00850B1F"/>
    <w:rsid w:val="00877805"/>
    <w:rsid w:val="008C5F13"/>
    <w:rsid w:val="008C7E1E"/>
    <w:rsid w:val="00901605"/>
    <w:rsid w:val="00901880"/>
    <w:rsid w:val="009076E5"/>
    <w:rsid w:val="009200BF"/>
    <w:rsid w:val="00930B29"/>
    <w:rsid w:val="009350C2"/>
    <w:rsid w:val="00946014"/>
    <w:rsid w:val="009602B1"/>
    <w:rsid w:val="009637FE"/>
    <w:rsid w:val="009B35B2"/>
    <w:rsid w:val="009C25E2"/>
    <w:rsid w:val="00A12AD1"/>
    <w:rsid w:val="00A60431"/>
    <w:rsid w:val="00A96D89"/>
    <w:rsid w:val="00AE7248"/>
    <w:rsid w:val="00B14B42"/>
    <w:rsid w:val="00B2227F"/>
    <w:rsid w:val="00B43504"/>
    <w:rsid w:val="00B7310D"/>
    <w:rsid w:val="00BD4CD9"/>
    <w:rsid w:val="00BE06E9"/>
    <w:rsid w:val="00BE5B37"/>
    <w:rsid w:val="00C50587"/>
    <w:rsid w:val="00C90526"/>
    <w:rsid w:val="00CD7B79"/>
    <w:rsid w:val="00CF4551"/>
    <w:rsid w:val="00D40E43"/>
    <w:rsid w:val="00DA26A7"/>
    <w:rsid w:val="00DE0A25"/>
    <w:rsid w:val="00E02E23"/>
    <w:rsid w:val="00E13177"/>
    <w:rsid w:val="00E16190"/>
    <w:rsid w:val="00E246BC"/>
    <w:rsid w:val="00E468B0"/>
    <w:rsid w:val="00E81D0C"/>
    <w:rsid w:val="00E95CD3"/>
    <w:rsid w:val="00E971D7"/>
    <w:rsid w:val="00EE4DEC"/>
    <w:rsid w:val="00F171F1"/>
    <w:rsid w:val="00F17386"/>
    <w:rsid w:val="00F238B5"/>
    <w:rsid w:val="00FB0928"/>
    <w:rsid w:val="00FC16BD"/>
    <w:rsid w:val="00FC286D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9A21FF"/>
  <w15:chartTrackingRefBased/>
  <w15:docId w15:val="{33DC2516-68E9-4711-BF2B-DB6A3D30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02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D025D"/>
  </w:style>
  <w:style w:type="paragraph" w:styleId="a6">
    <w:name w:val="footer"/>
    <w:basedOn w:val="a"/>
    <w:link w:val="a7"/>
    <w:uiPriority w:val="99"/>
    <w:unhideWhenUsed/>
    <w:rsid w:val="005D02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D0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matsu</dc:creator>
  <cp:keywords/>
  <dc:description/>
  <cp:lastModifiedBy>植松 貢</cp:lastModifiedBy>
  <cp:revision>4</cp:revision>
  <dcterms:created xsi:type="dcterms:W3CDTF">2021-10-10T13:16:00Z</dcterms:created>
  <dcterms:modified xsi:type="dcterms:W3CDTF">2021-10-10T13:32:00Z</dcterms:modified>
</cp:coreProperties>
</file>